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5DF" w:rsidRPr="00946D58" w:rsidRDefault="00946D58" w:rsidP="00582E21">
      <w:pPr>
        <w:jc w:val="center"/>
        <w:rPr>
          <w:rFonts w:ascii="Times New Roman" w:hAnsi="Times New Roman" w:cs="Times New Roman"/>
          <w:sz w:val="24"/>
          <w:szCs w:val="24"/>
        </w:rPr>
      </w:pPr>
      <w:r w:rsidRPr="00946D58">
        <w:rPr>
          <w:rFonts w:ascii="Times New Roman" w:hAnsi="Times New Roman" w:cs="Times New Roman"/>
          <w:b/>
          <w:sz w:val="24"/>
          <w:szCs w:val="24"/>
        </w:rPr>
        <w:t>Table</w:t>
      </w:r>
      <w:r w:rsidRPr="00946D58">
        <w:rPr>
          <w:rFonts w:ascii="Times New Roman" w:hAnsi="Times New Roman" w:cs="Times New Roman"/>
          <w:sz w:val="24"/>
          <w:szCs w:val="24"/>
        </w:rPr>
        <w:t xml:space="preserve"> </w:t>
      </w:r>
      <w:r w:rsidR="00B161FE" w:rsidRPr="00946D58">
        <w:rPr>
          <w:rFonts w:ascii="Times New Roman" w:hAnsi="Times New Roman" w:cs="Times New Roman"/>
          <w:b/>
          <w:bCs/>
          <w:sz w:val="24"/>
          <w:szCs w:val="24"/>
        </w:rPr>
        <w:t>S1: Tiller/ m2 and yield/m2 of four wheat cultivar under well watered and water stress conditions</w:t>
      </w:r>
    </w:p>
    <w:p w:rsidR="00B161FE" w:rsidRDefault="00B161FE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9"/>
        <w:gridCol w:w="1197"/>
        <w:gridCol w:w="1081"/>
        <w:gridCol w:w="1435"/>
        <w:gridCol w:w="1292"/>
        <w:gridCol w:w="1486"/>
        <w:gridCol w:w="1198"/>
        <w:gridCol w:w="1082"/>
        <w:gridCol w:w="1436"/>
        <w:gridCol w:w="1292"/>
        <w:gridCol w:w="1226"/>
      </w:tblGrid>
      <w:tr w:rsidR="00B161FE" w:rsidRPr="00B161FE" w:rsidTr="00946D58">
        <w:trPr>
          <w:trHeight w:val="300"/>
          <w:jc w:val="center"/>
        </w:trPr>
        <w:tc>
          <w:tcPr>
            <w:tcW w:w="408" w:type="pct"/>
            <w:shd w:val="clear" w:color="auto" w:fill="auto"/>
            <w:noWrap/>
            <w:vAlign w:val="center"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2296" w:type="pct"/>
            <w:gridSpan w:val="5"/>
            <w:shd w:val="clear" w:color="auto" w:fill="auto"/>
            <w:noWrap/>
            <w:vAlign w:val="center"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Tiller/m</w:t>
            </w: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296" w:type="pct"/>
            <w:gridSpan w:val="5"/>
            <w:shd w:val="clear" w:color="auto" w:fill="auto"/>
            <w:noWrap/>
            <w:vAlign w:val="center"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Yield (g/m</w:t>
            </w: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vertAlign w:val="superscript"/>
                <w:lang w:eastAsia="en-IN"/>
              </w:rPr>
              <w:t xml:space="preserve">2 </w:t>
            </w: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)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Stres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HD218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LOK-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NIAW3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NIAW3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HD218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LOK-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NIAW3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NIAW3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B161FE" w:rsidRPr="00946D58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946D5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Mean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well watered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4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3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2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0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29.25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2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0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9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19.5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water stres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6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8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8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7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77.25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05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9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70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6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84.75</w:t>
            </w:r>
          </w:p>
        </w:tc>
      </w:tr>
      <w:tr w:rsidR="00B161FE" w:rsidRPr="00B161FE" w:rsidTr="00946D58">
        <w:trPr>
          <w:trHeight w:val="348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proofErr w:type="spellStart"/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SEm</w:t>
            </w:r>
            <w:proofErr w:type="spellEnd"/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±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CD (P=0.05)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proofErr w:type="spellStart"/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SEm</w:t>
            </w:r>
            <w:proofErr w:type="spellEnd"/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±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en-IN"/>
              </w:rPr>
              <w:t>CD (P=0.05)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1777" w:type="pct"/>
            <w:gridSpan w:val="4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Between stress levels at same variety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7.2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1.9</w:t>
            </w:r>
          </w:p>
        </w:tc>
        <w:tc>
          <w:tcPr>
            <w:tcW w:w="1369" w:type="pct"/>
            <w:gridSpan w:val="3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Between stress levels at same variety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8.4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4.95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1777" w:type="pct"/>
            <w:gridSpan w:val="4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Between varieties at same stress leve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8.3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4.15</w:t>
            </w:r>
          </w:p>
        </w:tc>
        <w:tc>
          <w:tcPr>
            <w:tcW w:w="1369" w:type="pct"/>
            <w:gridSpan w:val="3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Between varieties at same stress level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9.4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7.59</w:t>
            </w:r>
          </w:p>
        </w:tc>
      </w:tr>
      <w:tr w:rsidR="00B161FE" w:rsidRPr="00B161FE" w:rsidTr="00946D58">
        <w:trPr>
          <w:trHeight w:val="30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0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29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2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8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 w:rsidRPr="00B161F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38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B161FE" w:rsidRPr="00B161FE" w:rsidRDefault="00B161FE" w:rsidP="0094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en-IN"/>
              </w:rPr>
              <w:t>402</w:t>
            </w:r>
          </w:p>
        </w:tc>
      </w:tr>
    </w:tbl>
    <w:p w:rsidR="00B161FE" w:rsidRDefault="00B161FE"/>
    <w:p w:rsidR="00D82832" w:rsidRDefault="00D82832">
      <w:r>
        <w:br w:type="page"/>
      </w:r>
    </w:p>
    <w:p w:rsidR="00D82832" w:rsidRPr="00946D58" w:rsidRDefault="00946D58" w:rsidP="00582E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6D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82832" w:rsidRPr="00946D58">
        <w:rPr>
          <w:rFonts w:ascii="Times New Roman" w:hAnsi="Times New Roman" w:cs="Times New Roman"/>
          <w:b/>
          <w:sz w:val="24"/>
          <w:szCs w:val="24"/>
        </w:rPr>
        <w:t>S2: Mean efficiency corrected C</w:t>
      </w:r>
      <w:r w:rsidR="00C710B1" w:rsidRPr="00946D58">
        <w:rPr>
          <w:rFonts w:ascii="Times New Roman" w:hAnsi="Times New Roman" w:cs="Times New Roman"/>
          <w:b/>
          <w:sz w:val="24"/>
          <w:szCs w:val="24"/>
        </w:rPr>
        <w:t>q</w:t>
      </w:r>
      <w:r w:rsidR="00D82832" w:rsidRPr="00946D58">
        <w:rPr>
          <w:rFonts w:ascii="Times New Roman" w:hAnsi="Times New Roman" w:cs="Times New Roman"/>
          <w:b/>
          <w:sz w:val="24"/>
          <w:szCs w:val="24"/>
        </w:rPr>
        <w:t>- values of different genes in wheat genotypes</w:t>
      </w:r>
    </w:p>
    <w:tbl>
      <w:tblPr>
        <w:tblW w:w="9463" w:type="dxa"/>
        <w:jc w:val="center"/>
        <w:tblInd w:w="93" w:type="dxa"/>
        <w:tblLook w:val="04A0"/>
      </w:tblPr>
      <w:tblGrid>
        <w:gridCol w:w="962"/>
        <w:gridCol w:w="1464"/>
        <w:gridCol w:w="2125"/>
        <w:gridCol w:w="2486"/>
        <w:gridCol w:w="2426"/>
      </w:tblGrid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ene</w:t>
            </w:r>
            <w:r w:rsidR="00582E21"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*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enotyp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Biological replicate1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Biological replicate 2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Biological replicate 3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C19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D-218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4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0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5.23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C19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K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26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1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99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C19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1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5.24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C19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5.6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3.5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4.69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Exp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D-218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0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8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7.29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Exp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K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39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5.8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09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Exp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5.7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3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57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Exp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7.1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2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6.93</w:t>
            </w:r>
          </w:p>
        </w:tc>
        <w:bookmarkStart w:id="0" w:name="_GoBack"/>
        <w:bookmarkEnd w:id="0"/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SSI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D-218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9.8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43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SSI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K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3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92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SSI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9.5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0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.34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SSI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1.5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8.8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9.57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GAPD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D-218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8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6.9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64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GAPD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K-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7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7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8.18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GAPD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4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6.9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61</w:t>
            </w:r>
          </w:p>
        </w:tc>
      </w:tr>
      <w:tr w:rsidR="00D82832" w:rsidRPr="00594FF0" w:rsidTr="00CD38E5">
        <w:trPr>
          <w:trHeight w:val="291"/>
          <w:jc w:val="center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IN"/>
              </w:rPr>
              <w:t>GAPD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AW-3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8.5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6.8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832" w:rsidRPr="00594FF0" w:rsidRDefault="00D82832" w:rsidP="00CD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594FF0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7.65</w:t>
            </w:r>
          </w:p>
        </w:tc>
      </w:tr>
    </w:tbl>
    <w:p w:rsidR="00D82832" w:rsidRDefault="00582E21" w:rsidP="00582E21">
      <w:pPr>
        <w:jc w:val="center"/>
      </w:pPr>
      <w:r>
        <w:rPr>
          <w:rFonts w:ascii="Calibri" w:eastAsia="Times New Roman" w:hAnsi="Calibri" w:cs="Calibri"/>
          <w:color w:val="000000"/>
          <w:szCs w:val="22"/>
          <w:lang w:eastAsia="en-IN"/>
        </w:rPr>
        <w:t>*</w:t>
      </w:r>
      <w:proofErr w:type="gramStart"/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>C19E :</w:t>
      </w:r>
      <w:proofErr w:type="gramEnd"/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 xml:space="preserve"> TaCKX6; </w:t>
      </w:r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ab/>
        <w:t xml:space="preserve">Exp6: TaExpA6; </w:t>
      </w:r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ab/>
      </w:r>
      <w:r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ab/>
      </w:r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 xml:space="preserve">SSIIA: </w:t>
      </w:r>
      <w:proofErr w:type="spellStart"/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>TaSSIIA</w:t>
      </w:r>
      <w:proofErr w:type="spellEnd"/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 xml:space="preserve">; </w:t>
      </w:r>
      <w:r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ab/>
      </w:r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ab/>
        <w:t xml:space="preserve">GAPDH: </w:t>
      </w:r>
      <w:proofErr w:type="spellStart"/>
      <w:r w:rsidR="00D82832" w:rsidRPr="00946D58">
        <w:rPr>
          <w:rFonts w:ascii="Calibri" w:eastAsia="Times New Roman" w:hAnsi="Calibri" w:cs="Calibri"/>
          <w:i/>
          <w:iCs/>
          <w:color w:val="000000"/>
          <w:szCs w:val="22"/>
          <w:lang w:eastAsia="en-IN"/>
        </w:rPr>
        <w:t>TaGAPH</w:t>
      </w:r>
      <w:proofErr w:type="spellEnd"/>
    </w:p>
    <w:p w:rsidR="00F97B35" w:rsidRDefault="00F97B35">
      <w:r>
        <w:br w:type="page"/>
      </w:r>
    </w:p>
    <w:sectPr w:rsidR="00F97B35" w:rsidSect="00B161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61FE"/>
    <w:rsid w:val="000041DE"/>
    <w:rsid w:val="00005986"/>
    <w:rsid w:val="00005A32"/>
    <w:rsid w:val="00006AB7"/>
    <w:rsid w:val="00006CF4"/>
    <w:rsid w:val="000117F7"/>
    <w:rsid w:val="000142CB"/>
    <w:rsid w:val="00014E36"/>
    <w:rsid w:val="00017D5F"/>
    <w:rsid w:val="0002075A"/>
    <w:rsid w:val="000221AA"/>
    <w:rsid w:val="00023AB9"/>
    <w:rsid w:val="0002584E"/>
    <w:rsid w:val="00026259"/>
    <w:rsid w:val="00031FA0"/>
    <w:rsid w:val="00033646"/>
    <w:rsid w:val="00033807"/>
    <w:rsid w:val="00036F36"/>
    <w:rsid w:val="00041F0C"/>
    <w:rsid w:val="00043024"/>
    <w:rsid w:val="00043E8D"/>
    <w:rsid w:val="00051F9F"/>
    <w:rsid w:val="00053C1B"/>
    <w:rsid w:val="00054ADF"/>
    <w:rsid w:val="00057A0D"/>
    <w:rsid w:val="000603C5"/>
    <w:rsid w:val="00084EA8"/>
    <w:rsid w:val="000853AD"/>
    <w:rsid w:val="000866E2"/>
    <w:rsid w:val="00086BE4"/>
    <w:rsid w:val="00087549"/>
    <w:rsid w:val="00087DC3"/>
    <w:rsid w:val="00090A4D"/>
    <w:rsid w:val="0009153F"/>
    <w:rsid w:val="000977B3"/>
    <w:rsid w:val="000A097D"/>
    <w:rsid w:val="000A203C"/>
    <w:rsid w:val="000A3626"/>
    <w:rsid w:val="000A479E"/>
    <w:rsid w:val="000A6C89"/>
    <w:rsid w:val="000B0C14"/>
    <w:rsid w:val="000B3F55"/>
    <w:rsid w:val="000B480E"/>
    <w:rsid w:val="000B487F"/>
    <w:rsid w:val="000C1153"/>
    <w:rsid w:val="000C1CD8"/>
    <w:rsid w:val="000C3926"/>
    <w:rsid w:val="000D019D"/>
    <w:rsid w:val="000E13B8"/>
    <w:rsid w:val="000E3B7F"/>
    <w:rsid w:val="000E51BA"/>
    <w:rsid w:val="000F101C"/>
    <w:rsid w:val="00102B28"/>
    <w:rsid w:val="0010378A"/>
    <w:rsid w:val="00104837"/>
    <w:rsid w:val="0011177B"/>
    <w:rsid w:val="00112D50"/>
    <w:rsid w:val="00113A11"/>
    <w:rsid w:val="001151DE"/>
    <w:rsid w:val="00117972"/>
    <w:rsid w:val="00123D5D"/>
    <w:rsid w:val="00124659"/>
    <w:rsid w:val="0012530C"/>
    <w:rsid w:val="00126771"/>
    <w:rsid w:val="00130859"/>
    <w:rsid w:val="00131592"/>
    <w:rsid w:val="00137783"/>
    <w:rsid w:val="00140FE8"/>
    <w:rsid w:val="00155933"/>
    <w:rsid w:val="0015779C"/>
    <w:rsid w:val="0016112F"/>
    <w:rsid w:val="001636F2"/>
    <w:rsid w:val="001646EF"/>
    <w:rsid w:val="00166721"/>
    <w:rsid w:val="0017123D"/>
    <w:rsid w:val="00171B1F"/>
    <w:rsid w:val="00173380"/>
    <w:rsid w:val="00173610"/>
    <w:rsid w:val="00173DD3"/>
    <w:rsid w:val="00180FC8"/>
    <w:rsid w:val="00181CC3"/>
    <w:rsid w:val="00181CC5"/>
    <w:rsid w:val="00183D7A"/>
    <w:rsid w:val="001842A4"/>
    <w:rsid w:val="00192BA4"/>
    <w:rsid w:val="001A0059"/>
    <w:rsid w:val="001A0B27"/>
    <w:rsid w:val="001A1B78"/>
    <w:rsid w:val="001A2967"/>
    <w:rsid w:val="001A3552"/>
    <w:rsid w:val="001B5760"/>
    <w:rsid w:val="001C1B88"/>
    <w:rsid w:val="001C3095"/>
    <w:rsid w:val="001D0F77"/>
    <w:rsid w:val="001D1BF8"/>
    <w:rsid w:val="001D5D9B"/>
    <w:rsid w:val="001E0993"/>
    <w:rsid w:val="001E389B"/>
    <w:rsid w:val="001E39D7"/>
    <w:rsid w:val="001E6397"/>
    <w:rsid w:val="001E7E75"/>
    <w:rsid w:val="001F0F6E"/>
    <w:rsid w:val="001F250F"/>
    <w:rsid w:val="001F43A8"/>
    <w:rsid w:val="001F4735"/>
    <w:rsid w:val="00202FF5"/>
    <w:rsid w:val="002137C3"/>
    <w:rsid w:val="00215190"/>
    <w:rsid w:val="00216824"/>
    <w:rsid w:val="00216D99"/>
    <w:rsid w:val="002174A5"/>
    <w:rsid w:val="0022148C"/>
    <w:rsid w:val="0022278B"/>
    <w:rsid w:val="00223013"/>
    <w:rsid w:val="002249C4"/>
    <w:rsid w:val="0022625B"/>
    <w:rsid w:val="00231773"/>
    <w:rsid w:val="00233E5A"/>
    <w:rsid w:val="00234277"/>
    <w:rsid w:val="00236CBB"/>
    <w:rsid w:val="00240F1B"/>
    <w:rsid w:val="00260A7A"/>
    <w:rsid w:val="00260F3A"/>
    <w:rsid w:val="00264ADB"/>
    <w:rsid w:val="002722DA"/>
    <w:rsid w:val="00272F27"/>
    <w:rsid w:val="002735BA"/>
    <w:rsid w:val="002806C0"/>
    <w:rsid w:val="00280D08"/>
    <w:rsid w:val="00280E86"/>
    <w:rsid w:val="00281CD8"/>
    <w:rsid w:val="00284A0C"/>
    <w:rsid w:val="00290080"/>
    <w:rsid w:val="002922F0"/>
    <w:rsid w:val="00293035"/>
    <w:rsid w:val="00295128"/>
    <w:rsid w:val="002A2E33"/>
    <w:rsid w:val="002A302A"/>
    <w:rsid w:val="002A3232"/>
    <w:rsid w:val="002A679C"/>
    <w:rsid w:val="002B3449"/>
    <w:rsid w:val="002B3DDC"/>
    <w:rsid w:val="002B6DB1"/>
    <w:rsid w:val="002C640E"/>
    <w:rsid w:val="002C7E76"/>
    <w:rsid w:val="002D0EDD"/>
    <w:rsid w:val="002D19F9"/>
    <w:rsid w:val="002D2609"/>
    <w:rsid w:val="002D303F"/>
    <w:rsid w:val="002D5FC2"/>
    <w:rsid w:val="002E0C7B"/>
    <w:rsid w:val="002E2A50"/>
    <w:rsid w:val="002E4FBE"/>
    <w:rsid w:val="002E5523"/>
    <w:rsid w:val="002E6036"/>
    <w:rsid w:val="002E6A76"/>
    <w:rsid w:val="002E6B8F"/>
    <w:rsid w:val="002E6C56"/>
    <w:rsid w:val="002F11B9"/>
    <w:rsid w:val="002F397F"/>
    <w:rsid w:val="002F3B24"/>
    <w:rsid w:val="002F65E4"/>
    <w:rsid w:val="00305CBB"/>
    <w:rsid w:val="00306169"/>
    <w:rsid w:val="00306809"/>
    <w:rsid w:val="00307B66"/>
    <w:rsid w:val="00310C70"/>
    <w:rsid w:val="0031198A"/>
    <w:rsid w:val="00314748"/>
    <w:rsid w:val="00317E7E"/>
    <w:rsid w:val="003263A6"/>
    <w:rsid w:val="00331587"/>
    <w:rsid w:val="0033438B"/>
    <w:rsid w:val="00337988"/>
    <w:rsid w:val="00337B69"/>
    <w:rsid w:val="00342DDB"/>
    <w:rsid w:val="003455C1"/>
    <w:rsid w:val="00347563"/>
    <w:rsid w:val="00360026"/>
    <w:rsid w:val="003647F8"/>
    <w:rsid w:val="00370B99"/>
    <w:rsid w:val="003753ED"/>
    <w:rsid w:val="003772C5"/>
    <w:rsid w:val="00377D36"/>
    <w:rsid w:val="0038114F"/>
    <w:rsid w:val="003852CE"/>
    <w:rsid w:val="00385574"/>
    <w:rsid w:val="00392E72"/>
    <w:rsid w:val="00396E9A"/>
    <w:rsid w:val="003A02A8"/>
    <w:rsid w:val="003A1CF4"/>
    <w:rsid w:val="003A1D1A"/>
    <w:rsid w:val="003A4287"/>
    <w:rsid w:val="003A485F"/>
    <w:rsid w:val="003B0467"/>
    <w:rsid w:val="003B07BD"/>
    <w:rsid w:val="003B5E56"/>
    <w:rsid w:val="003C0864"/>
    <w:rsid w:val="003C2C2E"/>
    <w:rsid w:val="003C500E"/>
    <w:rsid w:val="003C654E"/>
    <w:rsid w:val="003C7776"/>
    <w:rsid w:val="003C7EC0"/>
    <w:rsid w:val="003D4B07"/>
    <w:rsid w:val="003D53BF"/>
    <w:rsid w:val="003D55A7"/>
    <w:rsid w:val="003E54C1"/>
    <w:rsid w:val="003F0960"/>
    <w:rsid w:val="003F2D40"/>
    <w:rsid w:val="003F5099"/>
    <w:rsid w:val="003F73D7"/>
    <w:rsid w:val="0040095C"/>
    <w:rsid w:val="00403BB7"/>
    <w:rsid w:val="00403DA7"/>
    <w:rsid w:val="004120F3"/>
    <w:rsid w:val="0041394C"/>
    <w:rsid w:val="004163E4"/>
    <w:rsid w:val="00422CD4"/>
    <w:rsid w:val="00425B98"/>
    <w:rsid w:val="00425D40"/>
    <w:rsid w:val="00426930"/>
    <w:rsid w:val="00430CF7"/>
    <w:rsid w:val="00430F9C"/>
    <w:rsid w:val="00432EB9"/>
    <w:rsid w:val="00437338"/>
    <w:rsid w:val="004457F7"/>
    <w:rsid w:val="0045003C"/>
    <w:rsid w:val="0045182E"/>
    <w:rsid w:val="0045205D"/>
    <w:rsid w:val="00453710"/>
    <w:rsid w:val="00453CB8"/>
    <w:rsid w:val="004560A7"/>
    <w:rsid w:val="004567EC"/>
    <w:rsid w:val="004573C4"/>
    <w:rsid w:val="0046016E"/>
    <w:rsid w:val="00463E57"/>
    <w:rsid w:val="00465178"/>
    <w:rsid w:val="00465F04"/>
    <w:rsid w:val="00466158"/>
    <w:rsid w:val="0047146F"/>
    <w:rsid w:val="00471652"/>
    <w:rsid w:val="0049259A"/>
    <w:rsid w:val="004A48B3"/>
    <w:rsid w:val="004A6879"/>
    <w:rsid w:val="004B1B88"/>
    <w:rsid w:val="004B554B"/>
    <w:rsid w:val="004B599D"/>
    <w:rsid w:val="004B6039"/>
    <w:rsid w:val="004C38B1"/>
    <w:rsid w:val="004C410A"/>
    <w:rsid w:val="004D173D"/>
    <w:rsid w:val="004D332B"/>
    <w:rsid w:val="004D5B8F"/>
    <w:rsid w:val="004E511E"/>
    <w:rsid w:val="004E5FD0"/>
    <w:rsid w:val="004F0894"/>
    <w:rsid w:val="004F0993"/>
    <w:rsid w:val="004F11EC"/>
    <w:rsid w:val="004F52C9"/>
    <w:rsid w:val="004F56F0"/>
    <w:rsid w:val="004F7855"/>
    <w:rsid w:val="004F79A6"/>
    <w:rsid w:val="005004E7"/>
    <w:rsid w:val="00500DC3"/>
    <w:rsid w:val="00510BA9"/>
    <w:rsid w:val="00511F06"/>
    <w:rsid w:val="00513EA2"/>
    <w:rsid w:val="00525A22"/>
    <w:rsid w:val="00526B9A"/>
    <w:rsid w:val="00536EC7"/>
    <w:rsid w:val="00544D96"/>
    <w:rsid w:val="005460DC"/>
    <w:rsid w:val="0054799E"/>
    <w:rsid w:val="0055398A"/>
    <w:rsid w:val="00554216"/>
    <w:rsid w:val="00562401"/>
    <w:rsid w:val="00571015"/>
    <w:rsid w:val="00574DD5"/>
    <w:rsid w:val="00576948"/>
    <w:rsid w:val="00577A34"/>
    <w:rsid w:val="00582ADC"/>
    <w:rsid w:val="00582E21"/>
    <w:rsid w:val="0059152E"/>
    <w:rsid w:val="005926C2"/>
    <w:rsid w:val="0059326E"/>
    <w:rsid w:val="00594FF0"/>
    <w:rsid w:val="00596821"/>
    <w:rsid w:val="00596D58"/>
    <w:rsid w:val="005A32B1"/>
    <w:rsid w:val="005B5D30"/>
    <w:rsid w:val="005B5EDE"/>
    <w:rsid w:val="005B605A"/>
    <w:rsid w:val="005B7AB3"/>
    <w:rsid w:val="005C1A21"/>
    <w:rsid w:val="005C250A"/>
    <w:rsid w:val="005D0EB5"/>
    <w:rsid w:val="005D2EB5"/>
    <w:rsid w:val="005D4967"/>
    <w:rsid w:val="005E017C"/>
    <w:rsid w:val="005E0562"/>
    <w:rsid w:val="005F1800"/>
    <w:rsid w:val="005F2FC4"/>
    <w:rsid w:val="005F77B7"/>
    <w:rsid w:val="005F79BD"/>
    <w:rsid w:val="005F7EE1"/>
    <w:rsid w:val="0060372F"/>
    <w:rsid w:val="00606993"/>
    <w:rsid w:val="00610B33"/>
    <w:rsid w:val="00614970"/>
    <w:rsid w:val="00621B03"/>
    <w:rsid w:val="0062711F"/>
    <w:rsid w:val="00633183"/>
    <w:rsid w:val="00633301"/>
    <w:rsid w:val="00633303"/>
    <w:rsid w:val="006347A6"/>
    <w:rsid w:val="00635C36"/>
    <w:rsid w:val="006360CA"/>
    <w:rsid w:val="006420B4"/>
    <w:rsid w:val="0064225B"/>
    <w:rsid w:val="006453D6"/>
    <w:rsid w:val="00657573"/>
    <w:rsid w:val="00661B00"/>
    <w:rsid w:val="0066609D"/>
    <w:rsid w:val="00670A2D"/>
    <w:rsid w:val="006714D9"/>
    <w:rsid w:val="00673E86"/>
    <w:rsid w:val="0067588B"/>
    <w:rsid w:val="00676A37"/>
    <w:rsid w:val="00677171"/>
    <w:rsid w:val="00680C56"/>
    <w:rsid w:val="006815CC"/>
    <w:rsid w:val="00683460"/>
    <w:rsid w:val="006839D4"/>
    <w:rsid w:val="006A1B7A"/>
    <w:rsid w:val="006A1F8D"/>
    <w:rsid w:val="006A2A0A"/>
    <w:rsid w:val="006A65F9"/>
    <w:rsid w:val="006B40D9"/>
    <w:rsid w:val="006B4E1E"/>
    <w:rsid w:val="006B5D20"/>
    <w:rsid w:val="006B5F5B"/>
    <w:rsid w:val="006B637D"/>
    <w:rsid w:val="006B6D46"/>
    <w:rsid w:val="006C0D51"/>
    <w:rsid w:val="006C38F3"/>
    <w:rsid w:val="006C401A"/>
    <w:rsid w:val="006D15ED"/>
    <w:rsid w:val="006D6266"/>
    <w:rsid w:val="006D6A9A"/>
    <w:rsid w:val="006E1572"/>
    <w:rsid w:val="006E5859"/>
    <w:rsid w:val="006F00AB"/>
    <w:rsid w:val="006F3C32"/>
    <w:rsid w:val="006F458C"/>
    <w:rsid w:val="0070058E"/>
    <w:rsid w:val="00700CF3"/>
    <w:rsid w:val="0070135F"/>
    <w:rsid w:val="00703A6D"/>
    <w:rsid w:val="007050DB"/>
    <w:rsid w:val="00707277"/>
    <w:rsid w:val="007214C0"/>
    <w:rsid w:val="007248E4"/>
    <w:rsid w:val="00727037"/>
    <w:rsid w:val="00730CE8"/>
    <w:rsid w:val="0073233A"/>
    <w:rsid w:val="007327DF"/>
    <w:rsid w:val="00734E39"/>
    <w:rsid w:val="007368CD"/>
    <w:rsid w:val="00737896"/>
    <w:rsid w:val="00737D6D"/>
    <w:rsid w:val="0074033C"/>
    <w:rsid w:val="0074122F"/>
    <w:rsid w:val="00745C5C"/>
    <w:rsid w:val="00751A2A"/>
    <w:rsid w:val="00751E33"/>
    <w:rsid w:val="0075370B"/>
    <w:rsid w:val="00757C97"/>
    <w:rsid w:val="00760163"/>
    <w:rsid w:val="007611BE"/>
    <w:rsid w:val="0076564C"/>
    <w:rsid w:val="00766C31"/>
    <w:rsid w:val="00766D48"/>
    <w:rsid w:val="00766F12"/>
    <w:rsid w:val="00775125"/>
    <w:rsid w:val="00775AEC"/>
    <w:rsid w:val="00781A5E"/>
    <w:rsid w:val="00781C60"/>
    <w:rsid w:val="0078515E"/>
    <w:rsid w:val="00787828"/>
    <w:rsid w:val="00787F8A"/>
    <w:rsid w:val="00792BA7"/>
    <w:rsid w:val="00793B00"/>
    <w:rsid w:val="00795508"/>
    <w:rsid w:val="0079719B"/>
    <w:rsid w:val="007C0B4F"/>
    <w:rsid w:val="007C1DF2"/>
    <w:rsid w:val="007C3155"/>
    <w:rsid w:val="007C58A6"/>
    <w:rsid w:val="007D0D1D"/>
    <w:rsid w:val="007D4574"/>
    <w:rsid w:val="007D50F9"/>
    <w:rsid w:val="007D516A"/>
    <w:rsid w:val="007E04AC"/>
    <w:rsid w:val="007E25B3"/>
    <w:rsid w:val="007E34D2"/>
    <w:rsid w:val="007E4B1D"/>
    <w:rsid w:val="007E68D1"/>
    <w:rsid w:val="007F0B1F"/>
    <w:rsid w:val="007F219F"/>
    <w:rsid w:val="007F515F"/>
    <w:rsid w:val="007F78A3"/>
    <w:rsid w:val="007F791B"/>
    <w:rsid w:val="0080442A"/>
    <w:rsid w:val="00804EE6"/>
    <w:rsid w:val="00805A2F"/>
    <w:rsid w:val="00807D19"/>
    <w:rsid w:val="00814094"/>
    <w:rsid w:val="008151AC"/>
    <w:rsid w:val="00816A3B"/>
    <w:rsid w:val="008205DF"/>
    <w:rsid w:val="00823137"/>
    <w:rsid w:val="00830B67"/>
    <w:rsid w:val="0083142A"/>
    <w:rsid w:val="00832B8B"/>
    <w:rsid w:val="00842A72"/>
    <w:rsid w:val="00844906"/>
    <w:rsid w:val="00853959"/>
    <w:rsid w:val="00853A4A"/>
    <w:rsid w:val="0085622C"/>
    <w:rsid w:val="00863D8D"/>
    <w:rsid w:val="008678F6"/>
    <w:rsid w:val="00870579"/>
    <w:rsid w:val="0087168D"/>
    <w:rsid w:val="0087495B"/>
    <w:rsid w:val="0087674A"/>
    <w:rsid w:val="00877CB5"/>
    <w:rsid w:val="00880416"/>
    <w:rsid w:val="00884BB9"/>
    <w:rsid w:val="008920EC"/>
    <w:rsid w:val="0089235D"/>
    <w:rsid w:val="00892446"/>
    <w:rsid w:val="008A6410"/>
    <w:rsid w:val="008A72FC"/>
    <w:rsid w:val="008B1D31"/>
    <w:rsid w:val="008B3723"/>
    <w:rsid w:val="008B65BA"/>
    <w:rsid w:val="008B6A43"/>
    <w:rsid w:val="008D20AE"/>
    <w:rsid w:val="008D39DC"/>
    <w:rsid w:val="008E1B49"/>
    <w:rsid w:val="008E2D37"/>
    <w:rsid w:val="008E3782"/>
    <w:rsid w:val="008E5274"/>
    <w:rsid w:val="008F1D4E"/>
    <w:rsid w:val="008F2CC6"/>
    <w:rsid w:val="008F6092"/>
    <w:rsid w:val="008F6ABD"/>
    <w:rsid w:val="008F79ED"/>
    <w:rsid w:val="0090538A"/>
    <w:rsid w:val="00915DE6"/>
    <w:rsid w:val="0091707F"/>
    <w:rsid w:val="00917B5E"/>
    <w:rsid w:val="00920027"/>
    <w:rsid w:val="00922A73"/>
    <w:rsid w:val="00924C0C"/>
    <w:rsid w:val="009328FF"/>
    <w:rsid w:val="00933D0C"/>
    <w:rsid w:val="00936C34"/>
    <w:rsid w:val="00940F27"/>
    <w:rsid w:val="00946D58"/>
    <w:rsid w:val="00950467"/>
    <w:rsid w:val="00950D9A"/>
    <w:rsid w:val="00951E37"/>
    <w:rsid w:val="009749DD"/>
    <w:rsid w:val="0099081C"/>
    <w:rsid w:val="0099581C"/>
    <w:rsid w:val="009A192F"/>
    <w:rsid w:val="009A2A87"/>
    <w:rsid w:val="009A35DD"/>
    <w:rsid w:val="009A6168"/>
    <w:rsid w:val="009B56FB"/>
    <w:rsid w:val="009B6B01"/>
    <w:rsid w:val="009B7218"/>
    <w:rsid w:val="009B7EAC"/>
    <w:rsid w:val="009C5910"/>
    <w:rsid w:val="009C596B"/>
    <w:rsid w:val="009C5F46"/>
    <w:rsid w:val="009C62A5"/>
    <w:rsid w:val="009D7CB5"/>
    <w:rsid w:val="009E0AE5"/>
    <w:rsid w:val="009E1DAE"/>
    <w:rsid w:val="009E2D65"/>
    <w:rsid w:val="009E39A5"/>
    <w:rsid w:val="009E5182"/>
    <w:rsid w:val="009F6630"/>
    <w:rsid w:val="009F7DF4"/>
    <w:rsid w:val="00A037C9"/>
    <w:rsid w:val="00A065C6"/>
    <w:rsid w:val="00A158A8"/>
    <w:rsid w:val="00A17362"/>
    <w:rsid w:val="00A178A1"/>
    <w:rsid w:val="00A17B19"/>
    <w:rsid w:val="00A202AB"/>
    <w:rsid w:val="00A2287F"/>
    <w:rsid w:val="00A24603"/>
    <w:rsid w:val="00A31082"/>
    <w:rsid w:val="00A336C5"/>
    <w:rsid w:val="00A338A3"/>
    <w:rsid w:val="00A347B9"/>
    <w:rsid w:val="00A4230F"/>
    <w:rsid w:val="00A42872"/>
    <w:rsid w:val="00A42A18"/>
    <w:rsid w:val="00A42C37"/>
    <w:rsid w:val="00A43053"/>
    <w:rsid w:val="00A43E73"/>
    <w:rsid w:val="00A525AE"/>
    <w:rsid w:val="00A6415A"/>
    <w:rsid w:val="00A75B0E"/>
    <w:rsid w:val="00A77068"/>
    <w:rsid w:val="00A7798C"/>
    <w:rsid w:val="00A77BCF"/>
    <w:rsid w:val="00A83829"/>
    <w:rsid w:val="00A85EA9"/>
    <w:rsid w:val="00A90426"/>
    <w:rsid w:val="00A91963"/>
    <w:rsid w:val="00A92D50"/>
    <w:rsid w:val="00A937DB"/>
    <w:rsid w:val="00AA0ECD"/>
    <w:rsid w:val="00AA3C42"/>
    <w:rsid w:val="00AA7D03"/>
    <w:rsid w:val="00AB15F8"/>
    <w:rsid w:val="00AB5D39"/>
    <w:rsid w:val="00AB71F3"/>
    <w:rsid w:val="00AC0673"/>
    <w:rsid w:val="00AC3BCD"/>
    <w:rsid w:val="00AC3D53"/>
    <w:rsid w:val="00AD038F"/>
    <w:rsid w:val="00AD1A64"/>
    <w:rsid w:val="00AD29BA"/>
    <w:rsid w:val="00AD2EF6"/>
    <w:rsid w:val="00AE13F4"/>
    <w:rsid w:val="00AE1E81"/>
    <w:rsid w:val="00AF3F40"/>
    <w:rsid w:val="00AF4E5D"/>
    <w:rsid w:val="00AF5D11"/>
    <w:rsid w:val="00AF5F05"/>
    <w:rsid w:val="00AF7100"/>
    <w:rsid w:val="00B014FE"/>
    <w:rsid w:val="00B10AB6"/>
    <w:rsid w:val="00B125B0"/>
    <w:rsid w:val="00B155BF"/>
    <w:rsid w:val="00B161FE"/>
    <w:rsid w:val="00B2284C"/>
    <w:rsid w:val="00B22981"/>
    <w:rsid w:val="00B23FE2"/>
    <w:rsid w:val="00B24C8C"/>
    <w:rsid w:val="00B30B34"/>
    <w:rsid w:val="00B34035"/>
    <w:rsid w:val="00B37D76"/>
    <w:rsid w:val="00B401DA"/>
    <w:rsid w:val="00B406AC"/>
    <w:rsid w:val="00B41950"/>
    <w:rsid w:val="00B43A03"/>
    <w:rsid w:val="00B44E55"/>
    <w:rsid w:val="00B4713F"/>
    <w:rsid w:val="00B50EDA"/>
    <w:rsid w:val="00B5251A"/>
    <w:rsid w:val="00B5545A"/>
    <w:rsid w:val="00B61C69"/>
    <w:rsid w:val="00B61FC5"/>
    <w:rsid w:val="00B6514E"/>
    <w:rsid w:val="00B67E83"/>
    <w:rsid w:val="00B76566"/>
    <w:rsid w:val="00B76F53"/>
    <w:rsid w:val="00B8477C"/>
    <w:rsid w:val="00B86031"/>
    <w:rsid w:val="00B901FE"/>
    <w:rsid w:val="00B93748"/>
    <w:rsid w:val="00B9753D"/>
    <w:rsid w:val="00BA1F60"/>
    <w:rsid w:val="00BA4D66"/>
    <w:rsid w:val="00BA6A5D"/>
    <w:rsid w:val="00BA6CE7"/>
    <w:rsid w:val="00BB2F06"/>
    <w:rsid w:val="00BB38BE"/>
    <w:rsid w:val="00BB5221"/>
    <w:rsid w:val="00BB543E"/>
    <w:rsid w:val="00BB5F55"/>
    <w:rsid w:val="00BB6E6B"/>
    <w:rsid w:val="00BC2696"/>
    <w:rsid w:val="00BD1AB0"/>
    <w:rsid w:val="00BD2713"/>
    <w:rsid w:val="00BD785D"/>
    <w:rsid w:val="00BE79BC"/>
    <w:rsid w:val="00BF2156"/>
    <w:rsid w:val="00BF55C7"/>
    <w:rsid w:val="00BF5F2F"/>
    <w:rsid w:val="00C00DDA"/>
    <w:rsid w:val="00C0194E"/>
    <w:rsid w:val="00C02475"/>
    <w:rsid w:val="00C108AC"/>
    <w:rsid w:val="00C1237E"/>
    <w:rsid w:val="00C135E6"/>
    <w:rsid w:val="00C142C5"/>
    <w:rsid w:val="00C22C62"/>
    <w:rsid w:val="00C2699A"/>
    <w:rsid w:val="00C33014"/>
    <w:rsid w:val="00C33506"/>
    <w:rsid w:val="00C35239"/>
    <w:rsid w:val="00C45E74"/>
    <w:rsid w:val="00C50BE7"/>
    <w:rsid w:val="00C521F6"/>
    <w:rsid w:val="00C53A06"/>
    <w:rsid w:val="00C56D3F"/>
    <w:rsid w:val="00C63047"/>
    <w:rsid w:val="00C631A5"/>
    <w:rsid w:val="00C646BC"/>
    <w:rsid w:val="00C66F68"/>
    <w:rsid w:val="00C67B22"/>
    <w:rsid w:val="00C67DF6"/>
    <w:rsid w:val="00C70B9D"/>
    <w:rsid w:val="00C710B1"/>
    <w:rsid w:val="00C74D75"/>
    <w:rsid w:val="00C7500F"/>
    <w:rsid w:val="00C76364"/>
    <w:rsid w:val="00C805CD"/>
    <w:rsid w:val="00C8242A"/>
    <w:rsid w:val="00C82DBD"/>
    <w:rsid w:val="00C85B80"/>
    <w:rsid w:val="00C92695"/>
    <w:rsid w:val="00C92F72"/>
    <w:rsid w:val="00C93DD9"/>
    <w:rsid w:val="00C96B20"/>
    <w:rsid w:val="00C96C89"/>
    <w:rsid w:val="00CA26F5"/>
    <w:rsid w:val="00CA43C4"/>
    <w:rsid w:val="00CC040F"/>
    <w:rsid w:val="00CC56B4"/>
    <w:rsid w:val="00CD38E5"/>
    <w:rsid w:val="00CD744C"/>
    <w:rsid w:val="00CE14D8"/>
    <w:rsid w:val="00CE213A"/>
    <w:rsid w:val="00CE2B84"/>
    <w:rsid w:val="00CE2C89"/>
    <w:rsid w:val="00CE3E1B"/>
    <w:rsid w:val="00CE773B"/>
    <w:rsid w:val="00CE7BEB"/>
    <w:rsid w:val="00CF0ADF"/>
    <w:rsid w:val="00CF1774"/>
    <w:rsid w:val="00CF2455"/>
    <w:rsid w:val="00CF4493"/>
    <w:rsid w:val="00CF637B"/>
    <w:rsid w:val="00D02148"/>
    <w:rsid w:val="00D13026"/>
    <w:rsid w:val="00D16626"/>
    <w:rsid w:val="00D20A7B"/>
    <w:rsid w:val="00D22566"/>
    <w:rsid w:val="00D242C7"/>
    <w:rsid w:val="00D26645"/>
    <w:rsid w:val="00D27CDC"/>
    <w:rsid w:val="00D315D7"/>
    <w:rsid w:val="00D31EFF"/>
    <w:rsid w:val="00D327BB"/>
    <w:rsid w:val="00D348DB"/>
    <w:rsid w:val="00D41A31"/>
    <w:rsid w:val="00D453A2"/>
    <w:rsid w:val="00D461B2"/>
    <w:rsid w:val="00D52F02"/>
    <w:rsid w:val="00D5346E"/>
    <w:rsid w:val="00D5607C"/>
    <w:rsid w:val="00D56F43"/>
    <w:rsid w:val="00D619C0"/>
    <w:rsid w:val="00D625AC"/>
    <w:rsid w:val="00D65144"/>
    <w:rsid w:val="00D67FC3"/>
    <w:rsid w:val="00D719D0"/>
    <w:rsid w:val="00D71FF5"/>
    <w:rsid w:val="00D751CF"/>
    <w:rsid w:val="00D75DAF"/>
    <w:rsid w:val="00D77461"/>
    <w:rsid w:val="00D77C8B"/>
    <w:rsid w:val="00D82832"/>
    <w:rsid w:val="00D84B6D"/>
    <w:rsid w:val="00D850DC"/>
    <w:rsid w:val="00D87FAB"/>
    <w:rsid w:val="00D90996"/>
    <w:rsid w:val="00D90AB9"/>
    <w:rsid w:val="00D9113E"/>
    <w:rsid w:val="00D97B0A"/>
    <w:rsid w:val="00DA1BCD"/>
    <w:rsid w:val="00DA38D3"/>
    <w:rsid w:val="00DA623F"/>
    <w:rsid w:val="00DA64B4"/>
    <w:rsid w:val="00DA7A7C"/>
    <w:rsid w:val="00DB0376"/>
    <w:rsid w:val="00DB038B"/>
    <w:rsid w:val="00DB12FC"/>
    <w:rsid w:val="00DB143D"/>
    <w:rsid w:val="00DB79ED"/>
    <w:rsid w:val="00DB7C78"/>
    <w:rsid w:val="00DC5ACA"/>
    <w:rsid w:val="00DD0F66"/>
    <w:rsid w:val="00DD2DBB"/>
    <w:rsid w:val="00DD3F34"/>
    <w:rsid w:val="00DD6531"/>
    <w:rsid w:val="00DE1D21"/>
    <w:rsid w:val="00DE4088"/>
    <w:rsid w:val="00DE7317"/>
    <w:rsid w:val="00DF19C3"/>
    <w:rsid w:val="00DF1A0A"/>
    <w:rsid w:val="00DF23BD"/>
    <w:rsid w:val="00DF5A30"/>
    <w:rsid w:val="00DF6B58"/>
    <w:rsid w:val="00E04E85"/>
    <w:rsid w:val="00E12361"/>
    <w:rsid w:val="00E153F8"/>
    <w:rsid w:val="00E160B3"/>
    <w:rsid w:val="00E16680"/>
    <w:rsid w:val="00E17CEC"/>
    <w:rsid w:val="00E22DC9"/>
    <w:rsid w:val="00E22DD8"/>
    <w:rsid w:val="00E23069"/>
    <w:rsid w:val="00E2435E"/>
    <w:rsid w:val="00E36923"/>
    <w:rsid w:val="00E418E2"/>
    <w:rsid w:val="00E4798F"/>
    <w:rsid w:val="00E47A1E"/>
    <w:rsid w:val="00E51365"/>
    <w:rsid w:val="00E51D53"/>
    <w:rsid w:val="00E525EF"/>
    <w:rsid w:val="00E67B78"/>
    <w:rsid w:val="00E70C24"/>
    <w:rsid w:val="00E73EBC"/>
    <w:rsid w:val="00E7456F"/>
    <w:rsid w:val="00E747B3"/>
    <w:rsid w:val="00E9346B"/>
    <w:rsid w:val="00E93B62"/>
    <w:rsid w:val="00E95B24"/>
    <w:rsid w:val="00E9693D"/>
    <w:rsid w:val="00EA205F"/>
    <w:rsid w:val="00EA7512"/>
    <w:rsid w:val="00EB300A"/>
    <w:rsid w:val="00EB72D4"/>
    <w:rsid w:val="00EC0822"/>
    <w:rsid w:val="00EC5535"/>
    <w:rsid w:val="00EC6E7A"/>
    <w:rsid w:val="00ED2453"/>
    <w:rsid w:val="00ED3202"/>
    <w:rsid w:val="00ED3ACE"/>
    <w:rsid w:val="00EE20CF"/>
    <w:rsid w:val="00EE2682"/>
    <w:rsid w:val="00EE4CE7"/>
    <w:rsid w:val="00EF2132"/>
    <w:rsid w:val="00EF386A"/>
    <w:rsid w:val="00EF39DF"/>
    <w:rsid w:val="00EF3AFD"/>
    <w:rsid w:val="00EF77DE"/>
    <w:rsid w:val="00F036BC"/>
    <w:rsid w:val="00F03978"/>
    <w:rsid w:val="00F05CD0"/>
    <w:rsid w:val="00F06177"/>
    <w:rsid w:val="00F12EE3"/>
    <w:rsid w:val="00F14734"/>
    <w:rsid w:val="00F173DC"/>
    <w:rsid w:val="00F20E68"/>
    <w:rsid w:val="00F221FE"/>
    <w:rsid w:val="00F231B2"/>
    <w:rsid w:val="00F234B4"/>
    <w:rsid w:val="00F24B74"/>
    <w:rsid w:val="00F32A68"/>
    <w:rsid w:val="00F35573"/>
    <w:rsid w:val="00F40E8F"/>
    <w:rsid w:val="00F40F26"/>
    <w:rsid w:val="00F41D86"/>
    <w:rsid w:val="00F441DD"/>
    <w:rsid w:val="00F513AE"/>
    <w:rsid w:val="00F53473"/>
    <w:rsid w:val="00F721FD"/>
    <w:rsid w:val="00F74EA4"/>
    <w:rsid w:val="00F869DB"/>
    <w:rsid w:val="00F86C62"/>
    <w:rsid w:val="00F90481"/>
    <w:rsid w:val="00F90487"/>
    <w:rsid w:val="00F94CA5"/>
    <w:rsid w:val="00F95CDA"/>
    <w:rsid w:val="00F96B94"/>
    <w:rsid w:val="00F97B35"/>
    <w:rsid w:val="00FA337C"/>
    <w:rsid w:val="00FA49A2"/>
    <w:rsid w:val="00FA6E85"/>
    <w:rsid w:val="00FB0D10"/>
    <w:rsid w:val="00FB0D93"/>
    <w:rsid w:val="00FB2CB5"/>
    <w:rsid w:val="00FB731A"/>
    <w:rsid w:val="00FB7F4C"/>
    <w:rsid w:val="00FC0BD5"/>
    <w:rsid w:val="00FC19C6"/>
    <w:rsid w:val="00FC241D"/>
    <w:rsid w:val="00FC27E5"/>
    <w:rsid w:val="00FC7E0E"/>
    <w:rsid w:val="00FD356F"/>
    <w:rsid w:val="00FD479C"/>
    <w:rsid w:val="00FD635D"/>
    <w:rsid w:val="00FE2F73"/>
    <w:rsid w:val="00FE61AD"/>
    <w:rsid w:val="00FF1801"/>
    <w:rsid w:val="00FF3285"/>
    <w:rsid w:val="00FF4BC5"/>
    <w:rsid w:val="00FF5640"/>
    <w:rsid w:val="00FF6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77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</dc:creator>
  <cp:lastModifiedBy>0011687</cp:lastModifiedBy>
  <cp:revision>10</cp:revision>
  <dcterms:created xsi:type="dcterms:W3CDTF">2017-01-16T06:34:00Z</dcterms:created>
  <dcterms:modified xsi:type="dcterms:W3CDTF">2017-03-09T15:34:00Z</dcterms:modified>
</cp:coreProperties>
</file>